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0E517" w14:textId="6841A102" w:rsidR="00EA145A" w:rsidRPr="00142426" w:rsidRDefault="00EA145A" w:rsidP="00323585">
      <w:pPr>
        <w:rPr>
          <w:rFonts w:ascii="Times New Roman" w:hAnsi="Times New Roman" w:cs="Times New Roman"/>
          <w:szCs w:val="21"/>
        </w:rPr>
      </w:pPr>
    </w:p>
    <w:p w14:paraId="38CABB05" w14:textId="5A043906" w:rsidR="00EA145A" w:rsidRPr="00142426" w:rsidRDefault="00EA145A" w:rsidP="00323585">
      <w:pPr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39F77E80" wp14:editId="390398A8">
            <wp:extent cx="2520000" cy="1532441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2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0C8CC5" w14:textId="0DADE12C" w:rsidR="00EA145A" w:rsidRPr="00142426" w:rsidRDefault="007C46E1" w:rsidP="00323585">
      <w:pPr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szCs w:val="21"/>
        </w:rPr>
        <w:t>Additional</w:t>
      </w:r>
      <w:r w:rsidR="00EA145A" w:rsidRPr="00142426">
        <w:rPr>
          <w:rFonts w:ascii="Times New Roman" w:hAnsi="Times New Roman" w:cs="Times New Roman"/>
          <w:szCs w:val="21"/>
        </w:rPr>
        <w:t xml:space="preserve"> figure 1. Alcian staining and mucus thickness statistics of </w:t>
      </w:r>
      <w:r w:rsidR="00FA792D" w:rsidRPr="00142426">
        <w:rPr>
          <w:rFonts w:ascii="Times New Roman" w:hAnsi="Times New Roman" w:cs="Times New Roman"/>
          <w:szCs w:val="21"/>
        </w:rPr>
        <w:t xml:space="preserve">Piezo1 flox-mucin2 Cre mice  </w:t>
      </w:r>
      <w:r w:rsidR="00EA145A" w:rsidRPr="00142426">
        <w:rPr>
          <w:rFonts w:ascii="Times New Roman" w:hAnsi="Times New Roman" w:cs="Times New Roman"/>
          <w:szCs w:val="21"/>
        </w:rPr>
        <w:t xml:space="preserve"> colon before and after WAS stress; bar length: 50μm.</w:t>
      </w:r>
    </w:p>
    <w:p w14:paraId="154FB096" w14:textId="2D362CE1" w:rsidR="00EA145A" w:rsidRPr="00142426" w:rsidRDefault="00EA145A" w:rsidP="00323585">
      <w:pPr>
        <w:rPr>
          <w:rFonts w:ascii="Times New Roman" w:hAnsi="Times New Roman" w:cs="Times New Roman"/>
          <w:szCs w:val="21"/>
        </w:rPr>
      </w:pPr>
    </w:p>
    <w:p w14:paraId="12648B08" w14:textId="2F2135A7" w:rsidR="00EA145A" w:rsidRPr="00142426" w:rsidRDefault="00381438" w:rsidP="00323585">
      <w:pPr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69FA6948" wp14:editId="239914F7">
            <wp:extent cx="2520000" cy="1659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59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F5C24" w14:textId="43654E4C" w:rsidR="00EA145A" w:rsidRPr="00142426" w:rsidRDefault="007C46E1" w:rsidP="00323585">
      <w:pPr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szCs w:val="21"/>
        </w:rPr>
        <w:t>Additional</w:t>
      </w:r>
      <w:r w:rsidR="00EA145A" w:rsidRPr="00142426">
        <w:rPr>
          <w:rFonts w:ascii="Times New Roman" w:hAnsi="Times New Roman" w:cs="Times New Roman"/>
          <w:szCs w:val="21"/>
        </w:rPr>
        <w:t xml:space="preserve"> figure 2. FISH </w:t>
      </w:r>
      <w:r w:rsidR="00FA792D" w:rsidRPr="00142426">
        <w:rPr>
          <w:rFonts w:ascii="Times New Roman" w:hAnsi="Times New Roman" w:cs="Times New Roman"/>
          <w:szCs w:val="21"/>
        </w:rPr>
        <w:t xml:space="preserve">of Piezo1 flox-mucin2 Cre mice </w:t>
      </w:r>
      <w:r w:rsidR="00EA145A" w:rsidRPr="00142426">
        <w:rPr>
          <w:rFonts w:ascii="Times New Roman" w:hAnsi="Times New Roman" w:cs="Times New Roman"/>
          <w:szCs w:val="21"/>
        </w:rPr>
        <w:t>colon before and after WAS stress. Mucus was stained with UEA1 (green), bacteria were detected by fluorescence in situ h</w:t>
      </w:r>
      <w:bookmarkStart w:id="0" w:name="_GoBack"/>
      <w:bookmarkEnd w:id="0"/>
      <w:r w:rsidR="00EA145A" w:rsidRPr="00142426">
        <w:rPr>
          <w:rFonts w:ascii="Times New Roman" w:hAnsi="Times New Roman" w:cs="Times New Roman"/>
          <w:szCs w:val="21"/>
        </w:rPr>
        <w:t>ybridization with general bacterial 16S probes EUB (red) and DNA stained using DAPI (blue); bar length: 50μm and 20μm.</w:t>
      </w:r>
    </w:p>
    <w:p w14:paraId="7D45BA9A" w14:textId="77149536" w:rsidR="00707D7A" w:rsidRPr="00142426" w:rsidRDefault="00707D7A" w:rsidP="00323585">
      <w:pPr>
        <w:rPr>
          <w:rFonts w:ascii="Times New Roman" w:hAnsi="Times New Roman" w:cs="Times New Roman"/>
          <w:szCs w:val="21"/>
        </w:rPr>
      </w:pPr>
    </w:p>
    <w:p w14:paraId="6BAD2EC7" w14:textId="35709EEB" w:rsidR="00707D7A" w:rsidRPr="00142426" w:rsidRDefault="00707D7A" w:rsidP="00206F22">
      <w:pPr>
        <w:ind w:firstLineChars="50" w:firstLine="105"/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1CFB1CB8" wp14:editId="38A5C034">
            <wp:extent cx="3240000" cy="742878"/>
            <wp:effectExtent l="0" t="0" r="0" b="6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742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8D751D" w14:textId="73D82BE9" w:rsidR="00206F22" w:rsidRPr="00142426" w:rsidRDefault="007C46E1" w:rsidP="00323585">
      <w:pPr>
        <w:rPr>
          <w:rFonts w:ascii="Times New Roman" w:hAnsi="Times New Roman" w:cs="Times New Roman"/>
          <w:szCs w:val="21"/>
        </w:rPr>
      </w:pPr>
      <w:r w:rsidRPr="00142426">
        <w:rPr>
          <w:rFonts w:ascii="Times New Roman" w:hAnsi="Times New Roman" w:cs="Times New Roman"/>
          <w:szCs w:val="21"/>
        </w:rPr>
        <w:t>Additional</w:t>
      </w:r>
      <w:r w:rsidR="00206F22" w:rsidRPr="00142426">
        <w:rPr>
          <w:rFonts w:ascii="Times New Roman" w:hAnsi="Times New Roman" w:cs="Times New Roman"/>
          <w:szCs w:val="21"/>
        </w:rPr>
        <w:t xml:space="preserve"> figure 3. Immunofluorescence for co-localization of AGR2 and Piezo1 in LS174T cells; bar length: 20μm.</w:t>
      </w:r>
    </w:p>
    <w:sectPr w:rsidR="00206F22" w:rsidRPr="00142426" w:rsidSect="00142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E45EE" w14:textId="77777777" w:rsidR="003E4257" w:rsidRDefault="003E4257" w:rsidP="00210206">
      <w:r>
        <w:separator/>
      </w:r>
    </w:p>
  </w:endnote>
  <w:endnote w:type="continuationSeparator" w:id="0">
    <w:p w14:paraId="688E8814" w14:textId="77777777" w:rsidR="003E4257" w:rsidRDefault="003E4257" w:rsidP="00210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0137D8" w14:textId="77777777" w:rsidR="003E4257" w:rsidRDefault="003E4257" w:rsidP="00210206">
      <w:r>
        <w:separator/>
      </w:r>
    </w:p>
  </w:footnote>
  <w:footnote w:type="continuationSeparator" w:id="0">
    <w:p w14:paraId="4AB8E2A4" w14:textId="77777777" w:rsidR="003E4257" w:rsidRDefault="003E4257" w:rsidP="00210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88523E"/>
    <w:multiLevelType w:val="hybridMultilevel"/>
    <w:tmpl w:val="4558ABC0"/>
    <w:lvl w:ilvl="0" w:tplc="0FC66B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5EBB7A" w:tentative="1">
      <w:start w:val="1"/>
      <w:numFmt w:val="lowerLetter"/>
      <w:lvlText w:val="%2)"/>
      <w:lvlJc w:val="left"/>
      <w:pPr>
        <w:ind w:left="840" w:hanging="420"/>
      </w:pPr>
    </w:lvl>
    <w:lvl w:ilvl="2" w:tplc="DC009D80" w:tentative="1">
      <w:start w:val="1"/>
      <w:numFmt w:val="lowerRoman"/>
      <w:lvlText w:val="%3."/>
      <w:lvlJc w:val="right"/>
      <w:pPr>
        <w:ind w:left="1260" w:hanging="420"/>
      </w:pPr>
    </w:lvl>
    <w:lvl w:ilvl="3" w:tplc="D51ACE20" w:tentative="1">
      <w:start w:val="1"/>
      <w:numFmt w:val="decimal"/>
      <w:lvlText w:val="%4."/>
      <w:lvlJc w:val="left"/>
      <w:pPr>
        <w:ind w:left="1680" w:hanging="420"/>
      </w:pPr>
    </w:lvl>
    <w:lvl w:ilvl="4" w:tplc="612C6F08" w:tentative="1">
      <w:start w:val="1"/>
      <w:numFmt w:val="lowerLetter"/>
      <w:lvlText w:val="%5)"/>
      <w:lvlJc w:val="left"/>
      <w:pPr>
        <w:ind w:left="2100" w:hanging="420"/>
      </w:pPr>
    </w:lvl>
    <w:lvl w:ilvl="5" w:tplc="F0160AF2" w:tentative="1">
      <w:start w:val="1"/>
      <w:numFmt w:val="lowerRoman"/>
      <w:lvlText w:val="%6."/>
      <w:lvlJc w:val="right"/>
      <w:pPr>
        <w:ind w:left="2520" w:hanging="420"/>
      </w:pPr>
    </w:lvl>
    <w:lvl w:ilvl="6" w:tplc="4C4A2E9E" w:tentative="1">
      <w:start w:val="1"/>
      <w:numFmt w:val="decimal"/>
      <w:lvlText w:val="%7."/>
      <w:lvlJc w:val="left"/>
      <w:pPr>
        <w:ind w:left="2940" w:hanging="420"/>
      </w:pPr>
    </w:lvl>
    <w:lvl w:ilvl="7" w:tplc="EF8444A2" w:tentative="1">
      <w:start w:val="1"/>
      <w:numFmt w:val="lowerLetter"/>
      <w:lvlText w:val="%8)"/>
      <w:lvlJc w:val="left"/>
      <w:pPr>
        <w:ind w:left="3360" w:hanging="420"/>
      </w:pPr>
    </w:lvl>
    <w:lvl w:ilvl="8" w:tplc="5B7C0C8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vfr2s4easv9ev5advdp9q2wzxdxsxa5fp&quot;&gt;My EndNote Library&lt;record-ids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987&lt;/item&gt;&lt;item&gt;988&lt;/item&gt;&lt;item&gt;1059&lt;/item&gt;&lt;item&gt;1162&lt;/item&gt;&lt;item&gt;1214&lt;/item&gt;&lt;item&gt;1215&lt;/item&gt;&lt;item&gt;1220&lt;/item&gt;&lt;item&gt;1223&lt;/item&gt;&lt;item&gt;1224&lt;/item&gt;&lt;/record-ids&gt;&lt;/item&gt;&lt;/Libraries&gt;"/>
  </w:docVars>
  <w:rsids>
    <w:rsidRoot w:val="00146F80"/>
    <w:rsid w:val="00000179"/>
    <w:rsid w:val="00001DA5"/>
    <w:rsid w:val="00012612"/>
    <w:rsid w:val="000143E0"/>
    <w:rsid w:val="00014BAC"/>
    <w:rsid w:val="00017F09"/>
    <w:rsid w:val="000214B0"/>
    <w:rsid w:val="00022501"/>
    <w:rsid w:val="0002434B"/>
    <w:rsid w:val="00025852"/>
    <w:rsid w:val="00025C5F"/>
    <w:rsid w:val="0002776D"/>
    <w:rsid w:val="00027AD5"/>
    <w:rsid w:val="00027C52"/>
    <w:rsid w:val="00032F9A"/>
    <w:rsid w:val="00036897"/>
    <w:rsid w:val="00040AEC"/>
    <w:rsid w:val="0004106E"/>
    <w:rsid w:val="0004241E"/>
    <w:rsid w:val="00042FFB"/>
    <w:rsid w:val="00043CD4"/>
    <w:rsid w:val="00045050"/>
    <w:rsid w:val="00045740"/>
    <w:rsid w:val="0005177E"/>
    <w:rsid w:val="000517EB"/>
    <w:rsid w:val="00052C38"/>
    <w:rsid w:val="000552F4"/>
    <w:rsid w:val="0005531C"/>
    <w:rsid w:val="00056E40"/>
    <w:rsid w:val="000606FB"/>
    <w:rsid w:val="00061A1C"/>
    <w:rsid w:val="00061CC6"/>
    <w:rsid w:val="00064B31"/>
    <w:rsid w:val="00064FB4"/>
    <w:rsid w:val="00067393"/>
    <w:rsid w:val="000674F2"/>
    <w:rsid w:val="00070C60"/>
    <w:rsid w:val="000714DE"/>
    <w:rsid w:val="000740C8"/>
    <w:rsid w:val="000746E1"/>
    <w:rsid w:val="00074818"/>
    <w:rsid w:val="0007572E"/>
    <w:rsid w:val="000760AC"/>
    <w:rsid w:val="000763B5"/>
    <w:rsid w:val="00077A5C"/>
    <w:rsid w:val="0008100D"/>
    <w:rsid w:val="000825B7"/>
    <w:rsid w:val="00082F63"/>
    <w:rsid w:val="000833CB"/>
    <w:rsid w:val="000833ED"/>
    <w:rsid w:val="00083826"/>
    <w:rsid w:val="00087421"/>
    <w:rsid w:val="00087955"/>
    <w:rsid w:val="00092C71"/>
    <w:rsid w:val="00092DC3"/>
    <w:rsid w:val="00093068"/>
    <w:rsid w:val="00093272"/>
    <w:rsid w:val="000942A6"/>
    <w:rsid w:val="00095A4A"/>
    <w:rsid w:val="00096960"/>
    <w:rsid w:val="000A3F21"/>
    <w:rsid w:val="000A4843"/>
    <w:rsid w:val="000A73EF"/>
    <w:rsid w:val="000B0ED6"/>
    <w:rsid w:val="000B14EA"/>
    <w:rsid w:val="000B168A"/>
    <w:rsid w:val="000B1F9C"/>
    <w:rsid w:val="000B2E07"/>
    <w:rsid w:val="000B3A13"/>
    <w:rsid w:val="000B3C10"/>
    <w:rsid w:val="000B5AB1"/>
    <w:rsid w:val="000B5EBA"/>
    <w:rsid w:val="000B6FA5"/>
    <w:rsid w:val="000C2F4C"/>
    <w:rsid w:val="000C3FCC"/>
    <w:rsid w:val="000C4107"/>
    <w:rsid w:val="000C43BC"/>
    <w:rsid w:val="000C4B12"/>
    <w:rsid w:val="000C4B45"/>
    <w:rsid w:val="000C6406"/>
    <w:rsid w:val="000C7C6B"/>
    <w:rsid w:val="000D02DD"/>
    <w:rsid w:val="000D0692"/>
    <w:rsid w:val="000D231F"/>
    <w:rsid w:val="000D4D5B"/>
    <w:rsid w:val="000E1013"/>
    <w:rsid w:val="000E10BA"/>
    <w:rsid w:val="000E2F47"/>
    <w:rsid w:val="000E46B3"/>
    <w:rsid w:val="000E4C3D"/>
    <w:rsid w:val="000E60B9"/>
    <w:rsid w:val="000E6870"/>
    <w:rsid w:val="000F22A1"/>
    <w:rsid w:val="000F316A"/>
    <w:rsid w:val="000F380F"/>
    <w:rsid w:val="000F3905"/>
    <w:rsid w:val="000F42E4"/>
    <w:rsid w:val="000F6071"/>
    <w:rsid w:val="00100169"/>
    <w:rsid w:val="00100E10"/>
    <w:rsid w:val="0010285E"/>
    <w:rsid w:val="00102D30"/>
    <w:rsid w:val="00104ABF"/>
    <w:rsid w:val="00106BA8"/>
    <w:rsid w:val="001076BD"/>
    <w:rsid w:val="001078C7"/>
    <w:rsid w:val="001113ED"/>
    <w:rsid w:val="00111D43"/>
    <w:rsid w:val="00112718"/>
    <w:rsid w:val="00115533"/>
    <w:rsid w:val="0011748E"/>
    <w:rsid w:val="001201D7"/>
    <w:rsid w:val="0012257A"/>
    <w:rsid w:val="0012313F"/>
    <w:rsid w:val="001236D5"/>
    <w:rsid w:val="001243F0"/>
    <w:rsid w:val="00124A37"/>
    <w:rsid w:val="00126781"/>
    <w:rsid w:val="00126ABC"/>
    <w:rsid w:val="001302DA"/>
    <w:rsid w:val="001314E5"/>
    <w:rsid w:val="0013261B"/>
    <w:rsid w:val="001335C5"/>
    <w:rsid w:val="00140CEF"/>
    <w:rsid w:val="0014113D"/>
    <w:rsid w:val="00141862"/>
    <w:rsid w:val="00141A8E"/>
    <w:rsid w:val="0014213E"/>
    <w:rsid w:val="00142426"/>
    <w:rsid w:val="00142C62"/>
    <w:rsid w:val="001439F4"/>
    <w:rsid w:val="001441AD"/>
    <w:rsid w:val="001453AE"/>
    <w:rsid w:val="0014676B"/>
    <w:rsid w:val="00146F80"/>
    <w:rsid w:val="00151238"/>
    <w:rsid w:val="0015369C"/>
    <w:rsid w:val="00153B6F"/>
    <w:rsid w:val="00154993"/>
    <w:rsid w:val="00154DEE"/>
    <w:rsid w:val="0015559B"/>
    <w:rsid w:val="00155BCB"/>
    <w:rsid w:val="00160B92"/>
    <w:rsid w:val="001635F5"/>
    <w:rsid w:val="00164746"/>
    <w:rsid w:val="0016496A"/>
    <w:rsid w:val="00165C15"/>
    <w:rsid w:val="0017022D"/>
    <w:rsid w:val="001717B9"/>
    <w:rsid w:val="001718C6"/>
    <w:rsid w:val="00171B51"/>
    <w:rsid w:val="001729A5"/>
    <w:rsid w:val="00172B5E"/>
    <w:rsid w:val="00173C56"/>
    <w:rsid w:val="00173F5F"/>
    <w:rsid w:val="00174DAD"/>
    <w:rsid w:val="00175675"/>
    <w:rsid w:val="00175F71"/>
    <w:rsid w:val="00176ACB"/>
    <w:rsid w:val="00177058"/>
    <w:rsid w:val="00180963"/>
    <w:rsid w:val="001823ED"/>
    <w:rsid w:val="0018292C"/>
    <w:rsid w:val="001836E2"/>
    <w:rsid w:val="00183E95"/>
    <w:rsid w:val="0018795F"/>
    <w:rsid w:val="00190F7D"/>
    <w:rsid w:val="0019103B"/>
    <w:rsid w:val="001943A6"/>
    <w:rsid w:val="00195391"/>
    <w:rsid w:val="001A187A"/>
    <w:rsid w:val="001A2F88"/>
    <w:rsid w:val="001A3269"/>
    <w:rsid w:val="001A391A"/>
    <w:rsid w:val="001A64D4"/>
    <w:rsid w:val="001A7722"/>
    <w:rsid w:val="001A7E48"/>
    <w:rsid w:val="001B2A35"/>
    <w:rsid w:val="001B3D68"/>
    <w:rsid w:val="001B78B6"/>
    <w:rsid w:val="001C16A4"/>
    <w:rsid w:val="001C1C79"/>
    <w:rsid w:val="001C674F"/>
    <w:rsid w:val="001C7E41"/>
    <w:rsid w:val="001D10B3"/>
    <w:rsid w:val="001D43FA"/>
    <w:rsid w:val="001D465A"/>
    <w:rsid w:val="001D72C8"/>
    <w:rsid w:val="001D7630"/>
    <w:rsid w:val="001D77FE"/>
    <w:rsid w:val="001E1EFE"/>
    <w:rsid w:val="001E2A8D"/>
    <w:rsid w:val="001E38E2"/>
    <w:rsid w:val="001E3D61"/>
    <w:rsid w:val="001E6A49"/>
    <w:rsid w:val="001E6DDC"/>
    <w:rsid w:val="001E7249"/>
    <w:rsid w:val="001F0CD2"/>
    <w:rsid w:val="001F19F8"/>
    <w:rsid w:val="001F272A"/>
    <w:rsid w:val="001F45E2"/>
    <w:rsid w:val="001F4928"/>
    <w:rsid w:val="001F5197"/>
    <w:rsid w:val="001F664B"/>
    <w:rsid w:val="001F70EC"/>
    <w:rsid w:val="00201695"/>
    <w:rsid w:val="00201D81"/>
    <w:rsid w:val="0020450A"/>
    <w:rsid w:val="002048DC"/>
    <w:rsid w:val="00204FDD"/>
    <w:rsid w:val="002051EB"/>
    <w:rsid w:val="00206F22"/>
    <w:rsid w:val="00207B8E"/>
    <w:rsid w:val="00207F06"/>
    <w:rsid w:val="00210206"/>
    <w:rsid w:val="00210BA1"/>
    <w:rsid w:val="0021138F"/>
    <w:rsid w:val="002116D8"/>
    <w:rsid w:val="002118FA"/>
    <w:rsid w:val="00213E5B"/>
    <w:rsid w:val="00214F47"/>
    <w:rsid w:val="00217D33"/>
    <w:rsid w:val="002220E9"/>
    <w:rsid w:val="002223BD"/>
    <w:rsid w:val="002240E1"/>
    <w:rsid w:val="002252F9"/>
    <w:rsid w:val="00226220"/>
    <w:rsid w:val="00226399"/>
    <w:rsid w:val="00226B60"/>
    <w:rsid w:val="0023262C"/>
    <w:rsid w:val="00232D00"/>
    <w:rsid w:val="00232D3E"/>
    <w:rsid w:val="0023377E"/>
    <w:rsid w:val="00233DDE"/>
    <w:rsid w:val="00237820"/>
    <w:rsid w:val="00240931"/>
    <w:rsid w:val="00240CC2"/>
    <w:rsid w:val="00241250"/>
    <w:rsid w:val="00241A0E"/>
    <w:rsid w:val="00241DA5"/>
    <w:rsid w:val="00242311"/>
    <w:rsid w:val="002437E6"/>
    <w:rsid w:val="00244ACF"/>
    <w:rsid w:val="00246F90"/>
    <w:rsid w:val="00250142"/>
    <w:rsid w:val="00250E0A"/>
    <w:rsid w:val="00252A90"/>
    <w:rsid w:val="002539BB"/>
    <w:rsid w:val="00253D79"/>
    <w:rsid w:val="00255325"/>
    <w:rsid w:val="00261238"/>
    <w:rsid w:val="00262ED7"/>
    <w:rsid w:val="00263703"/>
    <w:rsid w:val="00264B8A"/>
    <w:rsid w:val="00265107"/>
    <w:rsid w:val="00265526"/>
    <w:rsid w:val="00265BAD"/>
    <w:rsid w:val="00265F5A"/>
    <w:rsid w:val="00271C7D"/>
    <w:rsid w:val="00274140"/>
    <w:rsid w:val="002745AC"/>
    <w:rsid w:val="002751FC"/>
    <w:rsid w:val="00282C18"/>
    <w:rsid w:val="00283199"/>
    <w:rsid w:val="00283250"/>
    <w:rsid w:val="002873B7"/>
    <w:rsid w:val="00291143"/>
    <w:rsid w:val="00294B77"/>
    <w:rsid w:val="002963CD"/>
    <w:rsid w:val="002A18AB"/>
    <w:rsid w:val="002A1C33"/>
    <w:rsid w:val="002A2807"/>
    <w:rsid w:val="002A3078"/>
    <w:rsid w:val="002A3B74"/>
    <w:rsid w:val="002B0C19"/>
    <w:rsid w:val="002B3034"/>
    <w:rsid w:val="002B32E4"/>
    <w:rsid w:val="002B4319"/>
    <w:rsid w:val="002B444D"/>
    <w:rsid w:val="002B534F"/>
    <w:rsid w:val="002B7B33"/>
    <w:rsid w:val="002C1D68"/>
    <w:rsid w:val="002C366B"/>
    <w:rsid w:val="002C4C25"/>
    <w:rsid w:val="002C5291"/>
    <w:rsid w:val="002C798B"/>
    <w:rsid w:val="002D2EAC"/>
    <w:rsid w:val="002D3461"/>
    <w:rsid w:val="002D46DE"/>
    <w:rsid w:val="002D4F33"/>
    <w:rsid w:val="002D676C"/>
    <w:rsid w:val="002D7F0E"/>
    <w:rsid w:val="002E148C"/>
    <w:rsid w:val="002E14DF"/>
    <w:rsid w:val="002E18BF"/>
    <w:rsid w:val="002E2B09"/>
    <w:rsid w:val="002E387E"/>
    <w:rsid w:val="002E41E7"/>
    <w:rsid w:val="002E4312"/>
    <w:rsid w:val="002E4A36"/>
    <w:rsid w:val="002E6C52"/>
    <w:rsid w:val="002E7D23"/>
    <w:rsid w:val="002F0659"/>
    <w:rsid w:val="002F44F3"/>
    <w:rsid w:val="002F5B2C"/>
    <w:rsid w:val="002F619D"/>
    <w:rsid w:val="00302AC1"/>
    <w:rsid w:val="00302D76"/>
    <w:rsid w:val="00303C68"/>
    <w:rsid w:val="003044CB"/>
    <w:rsid w:val="00305062"/>
    <w:rsid w:val="003071CE"/>
    <w:rsid w:val="00312408"/>
    <w:rsid w:val="00312D8D"/>
    <w:rsid w:val="0031361B"/>
    <w:rsid w:val="0031384E"/>
    <w:rsid w:val="00323585"/>
    <w:rsid w:val="00331096"/>
    <w:rsid w:val="003329D9"/>
    <w:rsid w:val="00333290"/>
    <w:rsid w:val="00335657"/>
    <w:rsid w:val="00340A06"/>
    <w:rsid w:val="00340A42"/>
    <w:rsid w:val="00340A4D"/>
    <w:rsid w:val="0034101C"/>
    <w:rsid w:val="00343B97"/>
    <w:rsid w:val="00344793"/>
    <w:rsid w:val="00344B5C"/>
    <w:rsid w:val="003467A7"/>
    <w:rsid w:val="00346F47"/>
    <w:rsid w:val="00347E9C"/>
    <w:rsid w:val="00350A13"/>
    <w:rsid w:val="00350B19"/>
    <w:rsid w:val="00354D1A"/>
    <w:rsid w:val="00355DDD"/>
    <w:rsid w:val="003616CD"/>
    <w:rsid w:val="00361C8B"/>
    <w:rsid w:val="00364A29"/>
    <w:rsid w:val="00365944"/>
    <w:rsid w:val="00366044"/>
    <w:rsid w:val="0036651E"/>
    <w:rsid w:val="003667F4"/>
    <w:rsid w:val="003676FB"/>
    <w:rsid w:val="003706A3"/>
    <w:rsid w:val="00370C9A"/>
    <w:rsid w:val="00370F6B"/>
    <w:rsid w:val="00371E3A"/>
    <w:rsid w:val="003723A6"/>
    <w:rsid w:val="00374F87"/>
    <w:rsid w:val="00375F20"/>
    <w:rsid w:val="00377C6C"/>
    <w:rsid w:val="0038052B"/>
    <w:rsid w:val="00381438"/>
    <w:rsid w:val="00386010"/>
    <w:rsid w:val="00390C2A"/>
    <w:rsid w:val="00391B22"/>
    <w:rsid w:val="00391E8C"/>
    <w:rsid w:val="0039246D"/>
    <w:rsid w:val="00393900"/>
    <w:rsid w:val="003945C3"/>
    <w:rsid w:val="0039617A"/>
    <w:rsid w:val="003972D9"/>
    <w:rsid w:val="00397E78"/>
    <w:rsid w:val="003A2DB9"/>
    <w:rsid w:val="003A301D"/>
    <w:rsid w:val="003A4967"/>
    <w:rsid w:val="003A5D27"/>
    <w:rsid w:val="003A6227"/>
    <w:rsid w:val="003A79CD"/>
    <w:rsid w:val="003C10A8"/>
    <w:rsid w:val="003C1657"/>
    <w:rsid w:val="003C2E5C"/>
    <w:rsid w:val="003C2E97"/>
    <w:rsid w:val="003C7479"/>
    <w:rsid w:val="003C7B08"/>
    <w:rsid w:val="003D04A2"/>
    <w:rsid w:val="003D087C"/>
    <w:rsid w:val="003D1877"/>
    <w:rsid w:val="003D28F9"/>
    <w:rsid w:val="003D4AF7"/>
    <w:rsid w:val="003D5A3B"/>
    <w:rsid w:val="003D797F"/>
    <w:rsid w:val="003E0933"/>
    <w:rsid w:val="003E0972"/>
    <w:rsid w:val="003E2552"/>
    <w:rsid w:val="003E3761"/>
    <w:rsid w:val="003E3777"/>
    <w:rsid w:val="003E4257"/>
    <w:rsid w:val="003E4B8C"/>
    <w:rsid w:val="003E6770"/>
    <w:rsid w:val="003E75AF"/>
    <w:rsid w:val="003F02AA"/>
    <w:rsid w:val="003F138E"/>
    <w:rsid w:val="003F33E2"/>
    <w:rsid w:val="003F5C47"/>
    <w:rsid w:val="003F75EA"/>
    <w:rsid w:val="0040030C"/>
    <w:rsid w:val="00401BB6"/>
    <w:rsid w:val="00401FAF"/>
    <w:rsid w:val="00403372"/>
    <w:rsid w:val="00414F93"/>
    <w:rsid w:val="00415103"/>
    <w:rsid w:val="00416948"/>
    <w:rsid w:val="004264ED"/>
    <w:rsid w:val="00426D95"/>
    <w:rsid w:val="00427652"/>
    <w:rsid w:val="004310AE"/>
    <w:rsid w:val="00431C7C"/>
    <w:rsid w:val="00432452"/>
    <w:rsid w:val="00432F60"/>
    <w:rsid w:val="004339A1"/>
    <w:rsid w:val="00433F58"/>
    <w:rsid w:val="00435685"/>
    <w:rsid w:val="00446691"/>
    <w:rsid w:val="00447EE3"/>
    <w:rsid w:val="00447F3D"/>
    <w:rsid w:val="00450452"/>
    <w:rsid w:val="00453ADB"/>
    <w:rsid w:val="00454066"/>
    <w:rsid w:val="0045462E"/>
    <w:rsid w:val="00455929"/>
    <w:rsid w:val="00455C65"/>
    <w:rsid w:val="00455CA4"/>
    <w:rsid w:val="004566C9"/>
    <w:rsid w:val="0046117A"/>
    <w:rsid w:val="004632B5"/>
    <w:rsid w:val="00464D2D"/>
    <w:rsid w:val="004657C8"/>
    <w:rsid w:val="00472535"/>
    <w:rsid w:val="0047302E"/>
    <w:rsid w:val="00473C33"/>
    <w:rsid w:val="00480A4D"/>
    <w:rsid w:val="0048488B"/>
    <w:rsid w:val="004850D3"/>
    <w:rsid w:val="00494B0E"/>
    <w:rsid w:val="00494D5B"/>
    <w:rsid w:val="00495DC1"/>
    <w:rsid w:val="004A0685"/>
    <w:rsid w:val="004A5F9C"/>
    <w:rsid w:val="004A7019"/>
    <w:rsid w:val="004B0584"/>
    <w:rsid w:val="004B39AD"/>
    <w:rsid w:val="004B3AAC"/>
    <w:rsid w:val="004B4331"/>
    <w:rsid w:val="004B759A"/>
    <w:rsid w:val="004C0B8E"/>
    <w:rsid w:val="004C1328"/>
    <w:rsid w:val="004C4E8F"/>
    <w:rsid w:val="004C533D"/>
    <w:rsid w:val="004C547F"/>
    <w:rsid w:val="004C6605"/>
    <w:rsid w:val="004D05E5"/>
    <w:rsid w:val="004D0CE2"/>
    <w:rsid w:val="004D6007"/>
    <w:rsid w:val="004D6FDA"/>
    <w:rsid w:val="004D7692"/>
    <w:rsid w:val="004D7B93"/>
    <w:rsid w:val="004E1A4A"/>
    <w:rsid w:val="004E3925"/>
    <w:rsid w:val="004E3A7C"/>
    <w:rsid w:val="004E3C8D"/>
    <w:rsid w:val="004E4FA3"/>
    <w:rsid w:val="004E5C31"/>
    <w:rsid w:val="004E643D"/>
    <w:rsid w:val="004F035E"/>
    <w:rsid w:val="004F0367"/>
    <w:rsid w:val="004F136C"/>
    <w:rsid w:val="004F1646"/>
    <w:rsid w:val="004F2B61"/>
    <w:rsid w:val="004F2BBD"/>
    <w:rsid w:val="004F38EF"/>
    <w:rsid w:val="004F4D38"/>
    <w:rsid w:val="004F70B2"/>
    <w:rsid w:val="004F7119"/>
    <w:rsid w:val="004F76AD"/>
    <w:rsid w:val="00501476"/>
    <w:rsid w:val="005019B7"/>
    <w:rsid w:val="00502BA1"/>
    <w:rsid w:val="005036D8"/>
    <w:rsid w:val="00505CDB"/>
    <w:rsid w:val="00505ED8"/>
    <w:rsid w:val="00506489"/>
    <w:rsid w:val="00510EBB"/>
    <w:rsid w:val="00513C5C"/>
    <w:rsid w:val="005150E4"/>
    <w:rsid w:val="00515983"/>
    <w:rsid w:val="005251A2"/>
    <w:rsid w:val="0052601E"/>
    <w:rsid w:val="0052676B"/>
    <w:rsid w:val="00527FF8"/>
    <w:rsid w:val="00530444"/>
    <w:rsid w:val="00530F00"/>
    <w:rsid w:val="00530FB7"/>
    <w:rsid w:val="00543252"/>
    <w:rsid w:val="0054425A"/>
    <w:rsid w:val="00544F23"/>
    <w:rsid w:val="00545266"/>
    <w:rsid w:val="00545C51"/>
    <w:rsid w:val="00545F78"/>
    <w:rsid w:val="00546C31"/>
    <w:rsid w:val="00547B18"/>
    <w:rsid w:val="00551536"/>
    <w:rsid w:val="00551FFC"/>
    <w:rsid w:val="00552956"/>
    <w:rsid w:val="00553529"/>
    <w:rsid w:val="00554706"/>
    <w:rsid w:val="00556D76"/>
    <w:rsid w:val="005579EC"/>
    <w:rsid w:val="00557C45"/>
    <w:rsid w:val="005607DF"/>
    <w:rsid w:val="005618DA"/>
    <w:rsid w:val="0056627E"/>
    <w:rsid w:val="0057185F"/>
    <w:rsid w:val="00572BD9"/>
    <w:rsid w:val="00577660"/>
    <w:rsid w:val="00580E08"/>
    <w:rsid w:val="005922B9"/>
    <w:rsid w:val="00594C29"/>
    <w:rsid w:val="005A17C7"/>
    <w:rsid w:val="005A2BE9"/>
    <w:rsid w:val="005A2CAB"/>
    <w:rsid w:val="005A36E1"/>
    <w:rsid w:val="005A7A7A"/>
    <w:rsid w:val="005B1238"/>
    <w:rsid w:val="005B17C0"/>
    <w:rsid w:val="005B3169"/>
    <w:rsid w:val="005B3DD8"/>
    <w:rsid w:val="005B46A8"/>
    <w:rsid w:val="005B615A"/>
    <w:rsid w:val="005B77C6"/>
    <w:rsid w:val="005C12C4"/>
    <w:rsid w:val="005C1A1D"/>
    <w:rsid w:val="005C3480"/>
    <w:rsid w:val="005C5A2D"/>
    <w:rsid w:val="005C66D3"/>
    <w:rsid w:val="005C7528"/>
    <w:rsid w:val="005D04D2"/>
    <w:rsid w:val="005D2A02"/>
    <w:rsid w:val="005D46B3"/>
    <w:rsid w:val="005D6C33"/>
    <w:rsid w:val="005E3984"/>
    <w:rsid w:val="005E3AA0"/>
    <w:rsid w:val="005E3EAF"/>
    <w:rsid w:val="005E58FD"/>
    <w:rsid w:val="005E63A4"/>
    <w:rsid w:val="005E6E0E"/>
    <w:rsid w:val="005F226B"/>
    <w:rsid w:val="005F46DF"/>
    <w:rsid w:val="005F4A4F"/>
    <w:rsid w:val="005F5050"/>
    <w:rsid w:val="005F5505"/>
    <w:rsid w:val="005F630E"/>
    <w:rsid w:val="005F7DA5"/>
    <w:rsid w:val="00603E38"/>
    <w:rsid w:val="00605C93"/>
    <w:rsid w:val="006076F4"/>
    <w:rsid w:val="00607CB8"/>
    <w:rsid w:val="0061000B"/>
    <w:rsid w:val="00610B0D"/>
    <w:rsid w:val="00611E39"/>
    <w:rsid w:val="006134F7"/>
    <w:rsid w:val="00615551"/>
    <w:rsid w:val="006155D7"/>
    <w:rsid w:val="00615E91"/>
    <w:rsid w:val="00615F34"/>
    <w:rsid w:val="00616488"/>
    <w:rsid w:val="00616853"/>
    <w:rsid w:val="00617D98"/>
    <w:rsid w:val="00617DA4"/>
    <w:rsid w:val="00621771"/>
    <w:rsid w:val="0062310D"/>
    <w:rsid w:val="006237AD"/>
    <w:rsid w:val="006251EA"/>
    <w:rsid w:val="00625B31"/>
    <w:rsid w:val="00631D38"/>
    <w:rsid w:val="00632DDB"/>
    <w:rsid w:val="00633658"/>
    <w:rsid w:val="00633B6E"/>
    <w:rsid w:val="0063659F"/>
    <w:rsid w:val="00642F15"/>
    <w:rsid w:val="00644A0A"/>
    <w:rsid w:val="006467FB"/>
    <w:rsid w:val="00647308"/>
    <w:rsid w:val="006476C8"/>
    <w:rsid w:val="00650BB5"/>
    <w:rsid w:val="00650C9B"/>
    <w:rsid w:val="00652C16"/>
    <w:rsid w:val="00652D2D"/>
    <w:rsid w:val="00653007"/>
    <w:rsid w:val="0065313E"/>
    <w:rsid w:val="00653A15"/>
    <w:rsid w:val="00656851"/>
    <w:rsid w:val="00657488"/>
    <w:rsid w:val="0066042E"/>
    <w:rsid w:val="00660B96"/>
    <w:rsid w:val="00660C15"/>
    <w:rsid w:val="0066396E"/>
    <w:rsid w:val="00666EBE"/>
    <w:rsid w:val="006717C3"/>
    <w:rsid w:val="00671B8A"/>
    <w:rsid w:val="00672131"/>
    <w:rsid w:val="006736CC"/>
    <w:rsid w:val="00675921"/>
    <w:rsid w:val="00676A4F"/>
    <w:rsid w:val="00684D95"/>
    <w:rsid w:val="006874DD"/>
    <w:rsid w:val="00692748"/>
    <w:rsid w:val="00692BAD"/>
    <w:rsid w:val="00692D22"/>
    <w:rsid w:val="0069310B"/>
    <w:rsid w:val="00694616"/>
    <w:rsid w:val="006955A5"/>
    <w:rsid w:val="006964AD"/>
    <w:rsid w:val="00696767"/>
    <w:rsid w:val="00697DD1"/>
    <w:rsid w:val="006A035F"/>
    <w:rsid w:val="006A0C68"/>
    <w:rsid w:val="006A2417"/>
    <w:rsid w:val="006A26AB"/>
    <w:rsid w:val="006A3024"/>
    <w:rsid w:val="006A53F1"/>
    <w:rsid w:val="006A742F"/>
    <w:rsid w:val="006B0C7C"/>
    <w:rsid w:val="006B14D5"/>
    <w:rsid w:val="006B1661"/>
    <w:rsid w:val="006B3E9F"/>
    <w:rsid w:val="006B5657"/>
    <w:rsid w:val="006B5EEA"/>
    <w:rsid w:val="006B6680"/>
    <w:rsid w:val="006B6E1B"/>
    <w:rsid w:val="006C1B56"/>
    <w:rsid w:val="006C23E2"/>
    <w:rsid w:val="006C41EE"/>
    <w:rsid w:val="006C4726"/>
    <w:rsid w:val="006C49D1"/>
    <w:rsid w:val="006C4BF0"/>
    <w:rsid w:val="006C506D"/>
    <w:rsid w:val="006C520A"/>
    <w:rsid w:val="006C5613"/>
    <w:rsid w:val="006C5DC8"/>
    <w:rsid w:val="006D5A21"/>
    <w:rsid w:val="006D6E49"/>
    <w:rsid w:val="006D7301"/>
    <w:rsid w:val="006E466A"/>
    <w:rsid w:val="006E4B52"/>
    <w:rsid w:val="006E511B"/>
    <w:rsid w:val="006E618D"/>
    <w:rsid w:val="006E6209"/>
    <w:rsid w:val="006E74FD"/>
    <w:rsid w:val="006E7614"/>
    <w:rsid w:val="006F03FC"/>
    <w:rsid w:val="006F1516"/>
    <w:rsid w:val="006F163D"/>
    <w:rsid w:val="006F1AAC"/>
    <w:rsid w:val="006F1C65"/>
    <w:rsid w:val="006F52BC"/>
    <w:rsid w:val="006F7C4C"/>
    <w:rsid w:val="00700ADF"/>
    <w:rsid w:val="00700C0E"/>
    <w:rsid w:val="00701263"/>
    <w:rsid w:val="00703EA2"/>
    <w:rsid w:val="00703F39"/>
    <w:rsid w:val="00706696"/>
    <w:rsid w:val="0070735D"/>
    <w:rsid w:val="00707D7A"/>
    <w:rsid w:val="007104F8"/>
    <w:rsid w:val="00710BB8"/>
    <w:rsid w:val="00711CE6"/>
    <w:rsid w:val="00712851"/>
    <w:rsid w:val="007128DE"/>
    <w:rsid w:val="007133A0"/>
    <w:rsid w:val="007140B1"/>
    <w:rsid w:val="0071461C"/>
    <w:rsid w:val="00714BA3"/>
    <w:rsid w:val="00716E49"/>
    <w:rsid w:val="00716F4B"/>
    <w:rsid w:val="007174F2"/>
    <w:rsid w:val="0072330E"/>
    <w:rsid w:val="00724AEE"/>
    <w:rsid w:val="007320A1"/>
    <w:rsid w:val="0074129F"/>
    <w:rsid w:val="0074273A"/>
    <w:rsid w:val="00742E63"/>
    <w:rsid w:val="00743B9C"/>
    <w:rsid w:val="00744DE2"/>
    <w:rsid w:val="00746B86"/>
    <w:rsid w:val="00747DD8"/>
    <w:rsid w:val="00747DF4"/>
    <w:rsid w:val="00747F80"/>
    <w:rsid w:val="00751300"/>
    <w:rsid w:val="007516F9"/>
    <w:rsid w:val="007519AC"/>
    <w:rsid w:val="0075638A"/>
    <w:rsid w:val="00756D13"/>
    <w:rsid w:val="007572EF"/>
    <w:rsid w:val="007575BF"/>
    <w:rsid w:val="00757955"/>
    <w:rsid w:val="00757C8D"/>
    <w:rsid w:val="007603B0"/>
    <w:rsid w:val="00761774"/>
    <w:rsid w:val="00766260"/>
    <w:rsid w:val="00766470"/>
    <w:rsid w:val="0076794C"/>
    <w:rsid w:val="00770197"/>
    <w:rsid w:val="0077057F"/>
    <w:rsid w:val="00770BA2"/>
    <w:rsid w:val="0077398A"/>
    <w:rsid w:val="007740F9"/>
    <w:rsid w:val="007743EA"/>
    <w:rsid w:val="00775E50"/>
    <w:rsid w:val="00776E42"/>
    <w:rsid w:val="00777764"/>
    <w:rsid w:val="007805C3"/>
    <w:rsid w:val="00784830"/>
    <w:rsid w:val="00784CD8"/>
    <w:rsid w:val="007854A4"/>
    <w:rsid w:val="00785AB0"/>
    <w:rsid w:val="00785BE1"/>
    <w:rsid w:val="007866F5"/>
    <w:rsid w:val="007867EF"/>
    <w:rsid w:val="00790020"/>
    <w:rsid w:val="007910A7"/>
    <w:rsid w:val="0079186D"/>
    <w:rsid w:val="007926CA"/>
    <w:rsid w:val="0079480D"/>
    <w:rsid w:val="00796935"/>
    <w:rsid w:val="007A0C60"/>
    <w:rsid w:val="007A15E7"/>
    <w:rsid w:val="007A34F9"/>
    <w:rsid w:val="007A3718"/>
    <w:rsid w:val="007A5ED9"/>
    <w:rsid w:val="007B11C1"/>
    <w:rsid w:val="007B1FEE"/>
    <w:rsid w:val="007B3027"/>
    <w:rsid w:val="007B3779"/>
    <w:rsid w:val="007B45DD"/>
    <w:rsid w:val="007B49BC"/>
    <w:rsid w:val="007B4CB4"/>
    <w:rsid w:val="007B5F57"/>
    <w:rsid w:val="007B63E4"/>
    <w:rsid w:val="007B7DD7"/>
    <w:rsid w:val="007C00EF"/>
    <w:rsid w:val="007C0C23"/>
    <w:rsid w:val="007C1602"/>
    <w:rsid w:val="007C2C4E"/>
    <w:rsid w:val="007C2D8E"/>
    <w:rsid w:val="007C3015"/>
    <w:rsid w:val="007C3508"/>
    <w:rsid w:val="007C3EAD"/>
    <w:rsid w:val="007C46E1"/>
    <w:rsid w:val="007C7951"/>
    <w:rsid w:val="007D0D0B"/>
    <w:rsid w:val="007D0D1C"/>
    <w:rsid w:val="007D1D1E"/>
    <w:rsid w:val="007D210A"/>
    <w:rsid w:val="007D27A3"/>
    <w:rsid w:val="007D4030"/>
    <w:rsid w:val="007D47F0"/>
    <w:rsid w:val="007D5B5C"/>
    <w:rsid w:val="007D5EE2"/>
    <w:rsid w:val="007E08D3"/>
    <w:rsid w:val="007E3459"/>
    <w:rsid w:val="007E3C43"/>
    <w:rsid w:val="007E43D5"/>
    <w:rsid w:val="007E537D"/>
    <w:rsid w:val="007E672F"/>
    <w:rsid w:val="007E6C9D"/>
    <w:rsid w:val="007F0350"/>
    <w:rsid w:val="007F141C"/>
    <w:rsid w:val="007F5938"/>
    <w:rsid w:val="007F596E"/>
    <w:rsid w:val="007F5D14"/>
    <w:rsid w:val="007F6C8B"/>
    <w:rsid w:val="00800F3C"/>
    <w:rsid w:val="008012BC"/>
    <w:rsid w:val="00804B1B"/>
    <w:rsid w:val="00804FAB"/>
    <w:rsid w:val="00806615"/>
    <w:rsid w:val="00806A3E"/>
    <w:rsid w:val="00806FE0"/>
    <w:rsid w:val="008163B1"/>
    <w:rsid w:val="00816805"/>
    <w:rsid w:val="008207B9"/>
    <w:rsid w:val="0082239D"/>
    <w:rsid w:val="00823061"/>
    <w:rsid w:val="00823305"/>
    <w:rsid w:val="00823B17"/>
    <w:rsid w:val="00826004"/>
    <w:rsid w:val="008261C4"/>
    <w:rsid w:val="008265CC"/>
    <w:rsid w:val="00827619"/>
    <w:rsid w:val="00830F0C"/>
    <w:rsid w:val="008323B1"/>
    <w:rsid w:val="0083508E"/>
    <w:rsid w:val="00835192"/>
    <w:rsid w:val="00836087"/>
    <w:rsid w:val="0083626F"/>
    <w:rsid w:val="0083730A"/>
    <w:rsid w:val="00837385"/>
    <w:rsid w:val="008420E1"/>
    <w:rsid w:val="00844235"/>
    <w:rsid w:val="00846345"/>
    <w:rsid w:val="008478BB"/>
    <w:rsid w:val="00851683"/>
    <w:rsid w:val="00852ECA"/>
    <w:rsid w:val="00853289"/>
    <w:rsid w:val="008550D9"/>
    <w:rsid w:val="008553C6"/>
    <w:rsid w:val="00855D9A"/>
    <w:rsid w:val="008561C2"/>
    <w:rsid w:val="00856B51"/>
    <w:rsid w:val="00857385"/>
    <w:rsid w:val="00860025"/>
    <w:rsid w:val="00860FA6"/>
    <w:rsid w:val="00861067"/>
    <w:rsid w:val="00862BD9"/>
    <w:rsid w:val="008631DA"/>
    <w:rsid w:val="00863ACE"/>
    <w:rsid w:val="00864279"/>
    <w:rsid w:val="00864E90"/>
    <w:rsid w:val="00865DB2"/>
    <w:rsid w:val="00867B80"/>
    <w:rsid w:val="008708EC"/>
    <w:rsid w:val="00870E12"/>
    <w:rsid w:val="00871E0B"/>
    <w:rsid w:val="00872123"/>
    <w:rsid w:val="00872545"/>
    <w:rsid w:val="00873695"/>
    <w:rsid w:val="00877425"/>
    <w:rsid w:val="008774FF"/>
    <w:rsid w:val="00880417"/>
    <w:rsid w:val="00883870"/>
    <w:rsid w:val="00883E83"/>
    <w:rsid w:val="0088430D"/>
    <w:rsid w:val="00886404"/>
    <w:rsid w:val="00890AA7"/>
    <w:rsid w:val="0089630F"/>
    <w:rsid w:val="00897AEF"/>
    <w:rsid w:val="008A39D0"/>
    <w:rsid w:val="008A39FF"/>
    <w:rsid w:val="008A57CA"/>
    <w:rsid w:val="008A5911"/>
    <w:rsid w:val="008A5A85"/>
    <w:rsid w:val="008B03CF"/>
    <w:rsid w:val="008B0535"/>
    <w:rsid w:val="008B2914"/>
    <w:rsid w:val="008B40EE"/>
    <w:rsid w:val="008B5C39"/>
    <w:rsid w:val="008C0033"/>
    <w:rsid w:val="008C0F8A"/>
    <w:rsid w:val="008C19AC"/>
    <w:rsid w:val="008C2780"/>
    <w:rsid w:val="008C32F4"/>
    <w:rsid w:val="008C4806"/>
    <w:rsid w:val="008C64A4"/>
    <w:rsid w:val="008D054E"/>
    <w:rsid w:val="008D4A35"/>
    <w:rsid w:val="008D4CAA"/>
    <w:rsid w:val="008D52BE"/>
    <w:rsid w:val="008E0685"/>
    <w:rsid w:val="008E2A1B"/>
    <w:rsid w:val="008E33A6"/>
    <w:rsid w:val="008E4913"/>
    <w:rsid w:val="008F186B"/>
    <w:rsid w:val="008F1CFF"/>
    <w:rsid w:val="008F268F"/>
    <w:rsid w:val="008F3EEB"/>
    <w:rsid w:val="008F6C7F"/>
    <w:rsid w:val="00901119"/>
    <w:rsid w:val="00904B39"/>
    <w:rsid w:val="0090508C"/>
    <w:rsid w:val="009052BE"/>
    <w:rsid w:val="009069DF"/>
    <w:rsid w:val="00906C29"/>
    <w:rsid w:val="009117B6"/>
    <w:rsid w:val="00911D65"/>
    <w:rsid w:val="00913A18"/>
    <w:rsid w:val="00916895"/>
    <w:rsid w:val="00922011"/>
    <w:rsid w:val="00926921"/>
    <w:rsid w:val="009270F3"/>
    <w:rsid w:val="00934AFF"/>
    <w:rsid w:val="009416A6"/>
    <w:rsid w:val="00942CF3"/>
    <w:rsid w:val="009443E4"/>
    <w:rsid w:val="00944AC9"/>
    <w:rsid w:val="00944BEF"/>
    <w:rsid w:val="00946458"/>
    <w:rsid w:val="00950381"/>
    <w:rsid w:val="009505A6"/>
    <w:rsid w:val="00951074"/>
    <w:rsid w:val="00951FD0"/>
    <w:rsid w:val="0095215D"/>
    <w:rsid w:val="00952771"/>
    <w:rsid w:val="00953C0F"/>
    <w:rsid w:val="00953DEB"/>
    <w:rsid w:val="009547A9"/>
    <w:rsid w:val="00960208"/>
    <w:rsid w:val="00962307"/>
    <w:rsid w:val="00962AF6"/>
    <w:rsid w:val="009632CE"/>
    <w:rsid w:val="00964B1A"/>
    <w:rsid w:val="00967610"/>
    <w:rsid w:val="009705ED"/>
    <w:rsid w:val="00970AA9"/>
    <w:rsid w:val="00973817"/>
    <w:rsid w:val="00974D0D"/>
    <w:rsid w:val="0097698B"/>
    <w:rsid w:val="00976A33"/>
    <w:rsid w:val="00980F44"/>
    <w:rsid w:val="009812E6"/>
    <w:rsid w:val="00981543"/>
    <w:rsid w:val="00985896"/>
    <w:rsid w:val="00987230"/>
    <w:rsid w:val="00987D45"/>
    <w:rsid w:val="00990477"/>
    <w:rsid w:val="00992CCF"/>
    <w:rsid w:val="00993178"/>
    <w:rsid w:val="009934E6"/>
    <w:rsid w:val="0099483F"/>
    <w:rsid w:val="009955E8"/>
    <w:rsid w:val="0099607B"/>
    <w:rsid w:val="0099662C"/>
    <w:rsid w:val="009972B0"/>
    <w:rsid w:val="00997F28"/>
    <w:rsid w:val="009A13E4"/>
    <w:rsid w:val="009A32DC"/>
    <w:rsid w:val="009A3BB6"/>
    <w:rsid w:val="009A42DF"/>
    <w:rsid w:val="009A444A"/>
    <w:rsid w:val="009A5EB2"/>
    <w:rsid w:val="009A62F6"/>
    <w:rsid w:val="009B000B"/>
    <w:rsid w:val="009B072C"/>
    <w:rsid w:val="009B14EA"/>
    <w:rsid w:val="009B1A21"/>
    <w:rsid w:val="009B1CE7"/>
    <w:rsid w:val="009B28D1"/>
    <w:rsid w:val="009C1B52"/>
    <w:rsid w:val="009C5685"/>
    <w:rsid w:val="009C61D8"/>
    <w:rsid w:val="009C6E52"/>
    <w:rsid w:val="009D03D2"/>
    <w:rsid w:val="009D1050"/>
    <w:rsid w:val="009D3538"/>
    <w:rsid w:val="009D4840"/>
    <w:rsid w:val="009E0095"/>
    <w:rsid w:val="009E1A3A"/>
    <w:rsid w:val="009E43EE"/>
    <w:rsid w:val="009E4A48"/>
    <w:rsid w:val="009E4AB4"/>
    <w:rsid w:val="009E5BB3"/>
    <w:rsid w:val="009E709A"/>
    <w:rsid w:val="009F0DA6"/>
    <w:rsid w:val="009F1691"/>
    <w:rsid w:val="009F3702"/>
    <w:rsid w:val="009F4DCC"/>
    <w:rsid w:val="009F5A9F"/>
    <w:rsid w:val="009F69FD"/>
    <w:rsid w:val="009F73B1"/>
    <w:rsid w:val="00A01898"/>
    <w:rsid w:val="00A02F50"/>
    <w:rsid w:val="00A031E1"/>
    <w:rsid w:val="00A03559"/>
    <w:rsid w:val="00A046C1"/>
    <w:rsid w:val="00A06F28"/>
    <w:rsid w:val="00A076BA"/>
    <w:rsid w:val="00A076D2"/>
    <w:rsid w:val="00A078F1"/>
    <w:rsid w:val="00A079FB"/>
    <w:rsid w:val="00A10A24"/>
    <w:rsid w:val="00A1132A"/>
    <w:rsid w:val="00A11803"/>
    <w:rsid w:val="00A12476"/>
    <w:rsid w:val="00A12D49"/>
    <w:rsid w:val="00A1440C"/>
    <w:rsid w:val="00A144D5"/>
    <w:rsid w:val="00A1696B"/>
    <w:rsid w:val="00A17EC3"/>
    <w:rsid w:val="00A200CC"/>
    <w:rsid w:val="00A224F7"/>
    <w:rsid w:val="00A25710"/>
    <w:rsid w:val="00A25870"/>
    <w:rsid w:val="00A2590A"/>
    <w:rsid w:val="00A27967"/>
    <w:rsid w:val="00A30984"/>
    <w:rsid w:val="00A32F6E"/>
    <w:rsid w:val="00A335DA"/>
    <w:rsid w:val="00A354E8"/>
    <w:rsid w:val="00A36C83"/>
    <w:rsid w:val="00A3771B"/>
    <w:rsid w:val="00A403CA"/>
    <w:rsid w:val="00A409D1"/>
    <w:rsid w:val="00A417F3"/>
    <w:rsid w:val="00A44005"/>
    <w:rsid w:val="00A45235"/>
    <w:rsid w:val="00A4574B"/>
    <w:rsid w:val="00A46A9C"/>
    <w:rsid w:val="00A506BD"/>
    <w:rsid w:val="00A52642"/>
    <w:rsid w:val="00A5266A"/>
    <w:rsid w:val="00A53E5E"/>
    <w:rsid w:val="00A553D6"/>
    <w:rsid w:val="00A55725"/>
    <w:rsid w:val="00A566DD"/>
    <w:rsid w:val="00A618B5"/>
    <w:rsid w:val="00A619C5"/>
    <w:rsid w:val="00A62136"/>
    <w:rsid w:val="00A64893"/>
    <w:rsid w:val="00A67A13"/>
    <w:rsid w:val="00A73FCB"/>
    <w:rsid w:val="00A74316"/>
    <w:rsid w:val="00A74F93"/>
    <w:rsid w:val="00A75383"/>
    <w:rsid w:val="00A8082D"/>
    <w:rsid w:val="00A80D86"/>
    <w:rsid w:val="00A86C77"/>
    <w:rsid w:val="00A86D98"/>
    <w:rsid w:val="00A86E48"/>
    <w:rsid w:val="00A90AA2"/>
    <w:rsid w:val="00A90F96"/>
    <w:rsid w:val="00A9186B"/>
    <w:rsid w:val="00A9329A"/>
    <w:rsid w:val="00A93B97"/>
    <w:rsid w:val="00A948F1"/>
    <w:rsid w:val="00A95CDB"/>
    <w:rsid w:val="00A95FD4"/>
    <w:rsid w:val="00A96AAD"/>
    <w:rsid w:val="00AA361C"/>
    <w:rsid w:val="00AA4032"/>
    <w:rsid w:val="00AA6C88"/>
    <w:rsid w:val="00AB1204"/>
    <w:rsid w:val="00AB1397"/>
    <w:rsid w:val="00AB214D"/>
    <w:rsid w:val="00AB5E0C"/>
    <w:rsid w:val="00AB6728"/>
    <w:rsid w:val="00AC26B8"/>
    <w:rsid w:val="00AC2ABE"/>
    <w:rsid w:val="00AC3F77"/>
    <w:rsid w:val="00AC4C19"/>
    <w:rsid w:val="00AC60E0"/>
    <w:rsid w:val="00AC7D38"/>
    <w:rsid w:val="00AD1E5B"/>
    <w:rsid w:val="00AD3BAF"/>
    <w:rsid w:val="00AD4BD5"/>
    <w:rsid w:val="00AD4E02"/>
    <w:rsid w:val="00AE285B"/>
    <w:rsid w:val="00AE42A6"/>
    <w:rsid w:val="00AE6E0C"/>
    <w:rsid w:val="00AE7166"/>
    <w:rsid w:val="00AF05A9"/>
    <w:rsid w:val="00AF08ED"/>
    <w:rsid w:val="00AF2DA6"/>
    <w:rsid w:val="00AF3F04"/>
    <w:rsid w:val="00AF4F82"/>
    <w:rsid w:val="00AF5121"/>
    <w:rsid w:val="00AF5561"/>
    <w:rsid w:val="00AF5EFC"/>
    <w:rsid w:val="00AF736A"/>
    <w:rsid w:val="00B014A4"/>
    <w:rsid w:val="00B05F98"/>
    <w:rsid w:val="00B073CA"/>
    <w:rsid w:val="00B1061B"/>
    <w:rsid w:val="00B10925"/>
    <w:rsid w:val="00B13E48"/>
    <w:rsid w:val="00B20952"/>
    <w:rsid w:val="00B2106E"/>
    <w:rsid w:val="00B2149F"/>
    <w:rsid w:val="00B217EA"/>
    <w:rsid w:val="00B21962"/>
    <w:rsid w:val="00B23880"/>
    <w:rsid w:val="00B23B17"/>
    <w:rsid w:val="00B261D8"/>
    <w:rsid w:val="00B26586"/>
    <w:rsid w:val="00B26984"/>
    <w:rsid w:val="00B27D60"/>
    <w:rsid w:val="00B31C08"/>
    <w:rsid w:val="00B31EF6"/>
    <w:rsid w:val="00B3743B"/>
    <w:rsid w:val="00B37B81"/>
    <w:rsid w:val="00B438CC"/>
    <w:rsid w:val="00B44938"/>
    <w:rsid w:val="00B44A85"/>
    <w:rsid w:val="00B465B0"/>
    <w:rsid w:val="00B46FD6"/>
    <w:rsid w:val="00B50630"/>
    <w:rsid w:val="00B50AB1"/>
    <w:rsid w:val="00B5117E"/>
    <w:rsid w:val="00B51507"/>
    <w:rsid w:val="00B51A56"/>
    <w:rsid w:val="00B51D78"/>
    <w:rsid w:val="00B54404"/>
    <w:rsid w:val="00B56867"/>
    <w:rsid w:val="00B56A2E"/>
    <w:rsid w:val="00B5798B"/>
    <w:rsid w:val="00B6099C"/>
    <w:rsid w:val="00B61296"/>
    <w:rsid w:val="00B61BA8"/>
    <w:rsid w:val="00B62CA1"/>
    <w:rsid w:val="00B63BEA"/>
    <w:rsid w:val="00B647AD"/>
    <w:rsid w:val="00B65D6F"/>
    <w:rsid w:val="00B662A3"/>
    <w:rsid w:val="00B66CB3"/>
    <w:rsid w:val="00B66CDF"/>
    <w:rsid w:val="00B66F03"/>
    <w:rsid w:val="00B705EB"/>
    <w:rsid w:val="00B73419"/>
    <w:rsid w:val="00B7641B"/>
    <w:rsid w:val="00B76688"/>
    <w:rsid w:val="00B80BFF"/>
    <w:rsid w:val="00B80D99"/>
    <w:rsid w:val="00B8479C"/>
    <w:rsid w:val="00B86561"/>
    <w:rsid w:val="00B86A2F"/>
    <w:rsid w:val="00B87629"/>
    <w:rsid w:val="00B90AEA"/>
    <w:rsid w:val="00B91208"/>
    <w:rsid w:val="00B91AF6"/>
    <w:rsid w:val="00B9451B"/>
    <w:rsid w:val="00B94C3C"/>
    <w:rsid w:val="00B95D90"/>
    <w:rsid w:val="00B95DAD"/>
    <w:rsid w:val="00B97085"/>
    <w:rsid w:val="00B97D85"/>
    <w:rsid w:val="00B97EF1"/>
    <w:rsid w:val="00BA2777"/>
    <w:rsid w:val="00BA70E2"/>
    <w:rsid w:val="00BB0AFC"/>
    <w:rsid w:val="00BB11D6"/>
    <w:rsid w:val="00BB2099"/>
    <w:rsid w:val="00BB59A7"/>
    <w:rsid w:val="00BB5BC8"/>
    <w:rsid w:val="00BB5C08"/>
    <w:rsid w:val="00BB60AB"/>
    <w:rsid w:val="00BB790A"/>
    <w:rsid w:val="00BC0793"/>
    <w:rsid w:val="00BC1768"/>
    <w:rsid w:val="00BC1AC0"/>
    <w:rsid w:val="00BC4C28"/>
    <w:rsid w:val="00BC6A11"/>
    <w:rsid w:val="00BC6F8B"/>
    <w:rsid w:val="00BD00BF"/>
    <w:rsid w:val="00BD067E"/>
    <w:rsid w:val="00BD20DD"/>
    <w:rsid w:val="00BD2B68"/>
    <w:rsid w:val="00BD2E3B"/>
    <w:rsid w:val="00BD478A"/>
    <w:rsid w:val="00BE046D"/>
    <w:rsid w:val="00BE04F7"/>
    <w:rsid w:val="00BE1399"/>
    <w:rsid w:val="00BE3F6B"/>
    <w:rsid w:val="00BE5322"/>
    <w:rsid w:val="00BE597D"/>
    <w:rsid w:val="00BE6BA7"/>
    <w:rsid w:val="00BE7283"/>
    <w:rsid w:val="00BE7E2C"/>
    <w:rsid w:val="00BF0D48"/>
    <w:rsid w:val="00BF16CB"/>
    <w:rsid w:val="00BF41AF"/>
    <w:rsid w:val="00BF4895"/>
    <w:rsid w:val="00BF4BD0"/>
    <w:rsid w:val="00BF4D7E"/>
    <w:rsid w:val="00BF5266"/>
    <w:rsid w:val="00BF5AA5"/>
    <w:rsid w:val="00BF79EA"/>
    <w:rsid w:val="00C00AF2"/>
    <w:rsid w:val="00C00EEF"/>
    <w:rsid w:val="00C01073"/>
    <w:rsid w:val="00C03C8B"/>
    <w:rsid w:val="00C03EAA"/>
    <w:rsid w:val="00C04C9A"/>
    <w:rsid w:val="00C0537E"/>
    <w:rsid w:val="00C05532"/>
    <w:rsid w:val="00C0670D"/>
    <w:rsid w:val="00C068CE"/>
    <w:rsid w:val="00C11337"/>
    <w:rsid w:val="00C144E6"/>
    <w:rsid w:val="00C14F1F"/>
    <w:rsid w:val="00C2115A"/>
    <w:rsid w:val="00C21234"/>
    <w:rsid w:val="00C214A7"/>
    <w:rsid w:val="00C22ED3"/>
    <w:rsid w:val="00C24BF2"/>
    <w:rsid w:val="00C27420"/>
    <w:rsid w:val="00C275E7"/>
    <w:rsid w:val="00C30020"/>
    <w:rsid w:val="00C31832"/>
    <w:rsid w:val="00C31986"/>
    <w:rsid w:val="00C31CD7"/>
    <w:rsid w:val="00C354A7"/>
    <w:rsid w:val="00C3647F"/>
    <w:rsid w:val="00C36655"/>
    <w:rsid w:val="00C374B6"/>
    <w:rsid w:val="00C37FF9"/>
    <w:rsid w:val="00C416A8"/>
    <w:rsid w:val="00C418E7"/>
    <w:rsid w:val="00C42734"/>
    <w:rsid w:val="00C4347B"/>
    <w:rsid w:val="00C44155"/>
    <w:rsid w:val="00C459E3"/>
    <w:rsid w:val="00C47F42"/>
    <w:rsid w:val="00C50154"/>
    <w:rsid w:val="00C50D4B"/>
    <w:rsid w:val="00C51A82"/>
    <w:rsid w:val="00C543FD"/>
    <w:rsid w:val="00C54C72"/>
    <w:rsid w:val="00C54DF6"/>
    <w:rsid w:val="00C55513"/>
    <w:rsid w:val="00C557E6"/>
    <w:rsid w:val="00C56F41"/>
    <w:rsid w:val="00C60CBA"/>
    <w:rsid w:val="00C61193"/>
    <w:rsid w:val="00C61D08"/>
    <w:rsid w:val="00C62141"/>
    <w:rsid w:val="00C6313B"/>
    <w:rsid w:val="00C658C6"/>
    <w:rsid w:val="00C6689D"/>
    <w:rsid w:val="00C66C54"/>
    <w:rsid w:val="00C70F21"/>
    <w:rsid w:val="00C71871"/>
    <w:rsid w:val="00C7271F"/>
    <w:rsid w:val="00C72DC2"/>
    <w:rsid w:val="00C73279"/>
    <w:rsid w:val="00C73A05"/>
    <w:rsid w:val="00C758A5"/>
    <w:rsid w:val="00C75CCC"/>
    <w:rsid w:val="00C76388"/>
    <w:rsid w:val="00C76E12"/>
    <w:rsid w:val="00C80421"/>
    <w:rsid w:val="00C8376C"/>
    <w:rsid w:val="00C83CCF"/>
    <w:rsid w:val="00C8533D"/>
    <w:rsid w:val="00C86F0C"/>
    <w:rsid w:val="00C86FAB"/>
    <w:rsid w:val="00C924F6"/>
    <w:rsid w:val="00C928D1"/>
    <w:rsid w:val="00C933D2"/>
    <w:rsid w:val="00C95C57"/>
    <w:rsid w:val="00C966F7"/>
    <w:rsid w:val="00C97FDF"/>
    <w:rsid w:val="00CA0F25"/>
    <w:rsid w:val="00CA17FE"/>
    <w:rsid w:val="00CA2E7F"/>
    <w:rsid w:val="00CA36F9"/>
    <w:rsid w:val="00CA3808"/>
    <w:rsid w:val="00CA3854"/>
    <w:rsid w:val="00CA5068"/>
    <w:rsid w:val="00CA5118"/>
    <w:rsid w:val="00CA53BF"/>
    <w:rsid w:val="00CA5EA6"/>
    <w:rsid w:val="00CB0F0B"/>
    <w:rsid w:val="00CB152D"/>
    <w:rsid w:val="00CB416C"/>
    <w:rsid w:val="00CB72FE"/>
    <w:rsid w:val="00CB74FB"/>
    <w:rsid w:val="00CB791E"/>
    <w:rsid w:val="00CB7A9F"/>
    <w:rsid w:val="00CC14A6"/>
    <w:rsid w:val="00CC2753"/>
    <w:rsid w:val="00CC30A8"/>
    <w:rsid w:val="00CC377D"/>
    <w:rsid w:val="00CC3B4C"/>
    <w:rsid w:val="00CC6C70"/>
    <w:rsid w:val="00CD1290"/>
    <w:rsid w:val="00CD1485"/>
    <w:rsid w:val="00CD1781"/>
    <w:rsid w:val="00CD409F"/>
    <w:rsid w:val="00CD57B9"/>
    <w:rsid w:val="00CD592E"/>
    <w:rsid w:val="00CD5E03"/>
    <w:rsid w:val="00CD64AC"/>
    <w:rsid w:val="00CD69C5"/>
    <w:rsid w:val="00CD6EFF"/>
    <w:rsid w:val="00CD71C8"/>
    <w:rsid w:val="00CD7BBF"/>
    <w:rsid w:val="00CE1966"/>
    <w:rsid w:val="00CE1A5A"/>
    <w:rsid w:val="00CE1A7A"/>
    <w:rsid w:val="00CE57BE"/>
    <w:rsid w:val="00CE60D3"/>
    <w:rsid w:val="00CE6FF5"/>
    <w:rsid w:val="00CE76CB"/>
    <w:rsid w:val="00CF0CCD"/>
    <w:rsid w:val="00CF1165"/>
    <w:rsid w:val="00CF408D"/>
    <w:rsid w:val="00CF66AC"/>
    <w:rsid w:val="00CF7EAD"/>
    <w:rsid w:val="00D00E34"/>
    <w:rsid w:val="00D01F54"/>
    <w:rsid w:val="00D02277"/>
    <w:rsid w:val="00D02756"/>
    <w:rsid w:val="00D0305B"/>
    <w:rsid w:val="00D03280"/>
    <w:rsid w:val="00D054A3"/>
    <w:rsid w:val="00D06963"/>
    <w:rsid w:val="00D06BEF"/>
    <w:rsid w:val="00D13040"/>
    <w:rsid w:val="00D16347"/>
    <w:rsid w:val="00D17371"/>
    <w:rsid w:val="00D21A0F"/>
    <w:rsid w:val="00D22344"/>
    <w:rsid w:val="00D23558"/>
    <w:rsid w:val="00D2429B"/>
    <w:rsid w:val="00D25009"/>
    <w:rsid w:val="00D2600B"/>
    <w:rsid w:val="00D26653"/>
    <w:rsid w:val="00D27035"/>
    <w:rsid w:val="00D313C6"/>
    <w:rsid w:val="00D34E8D"/>
    <w:rsid w:val="00D35337"/>
    <w:rsid w:val="00D477A1"/>
    <w:rsid w:val="00D47D4E"/>
    <w:rsid w:val="00D517F6"/>
    <w:rsid w:val="00D524D4"/>
    <w:rsid w:val="00D52F37"/>
    <w:rsid w:val="00D55E4D"/>
    <w:rsid w:val="00D613D1"/>
    <w:rsid w:val="00D615F9"/>
    <w:rsid w:val="00D643C0"/>
    <w:rsid w:val="00D66380"/>
    <w:rsid w:val="00D71563"/>
    <w:rsid w:val="00D74DDF"/>
    <w:rsid w:val="00D7744F"/>
    <w:rsid w:val="00D77CF3"/>
    <w:rsid w:val="00D813FA"/>
    <w:rsid w:val="00D8176C"/>
    <w:rsid w:val="00D8291E"/>
    <w:rsid w:val="00D8641B"/>
    <w:rsid w:val="00D86D66"/>
    <w:rsid w:val="00D87450"/>
    <w:rsid w:val="00D9204D"/>
    <w:rsid w:val="00D92EC6"/>
    <w:rsid w:val="00D930A4"/>
    <w:rsid w:val="00D9350F"/>
    <w:rsid w:val="00D94195"/>
    <w:rsid w:val="00D9473D"/>
    <w:rsid w:val="00D94EC0"/>
    <w:rsid w:val="00D973E6"/>
    <w:rsid w:val="00DA0C5D"/>
    <w:rsid w:val="00DA19A2"/>
    <w:rsid w:val="00DA2DF4"/>
    <w:rsid w:val="00DA41E8"/>
    <w:rsid w:val="00DA4604"/>
    <w:rsid w:val="00DA52DE"/>
    <w:rsid w:val="00DA5B64"/>
    <w:rsid w:val="00DB0EEE"/>
    <w:rsid w:val="00DB496A"/>
    <w:rsid w:val="00DB4C3E"/>
    <w:rsid w:val="00DB5073"/>
    <w:rsid w:val="00DB61FC"/>
    <w:rsid w:val="00DB6BC5"/>
    <w:rsid w:val="00DB7B7B"/>
    <w:rsid w:val="00DB7CCA"/>
    <w:rsid w:val="00DB7CEF"/>
    <w:rsid w:val="00DC1746"/>
    <w:rsid w:val="00DC41C9"/>
    <w:rsid w:val="00DC5D8C"/>
    <w:rsid w:val="00DC6B08"/>
    <w:rsid w:val="00DD6D3F"/>
    <w:rsid w:val="00DD7F59"/>
    <w:rsid w:val="00DE0B78"/>
    <w:rsid w:val="00DE1FD4"/>
    <w:rsid w:val="00DE2150"/>
    <w:rsid w:val="00DE238E"/>
    <w:rsid w:val="00DE319A"/>
    <w:rsid w:val="00DE3DA6"/>
    <w:rsid w:val="00DF038E"/>
    <w:rsid w:val="00DF0B5D"/>
    <w:rsid w:val="00DF0F0E"/>
    <w:rsid w:val="00DF1025"/>
    <w:rsid w:val="00DF23B4"/>
    <w:rsid w:val="00DF27AD"/>
    <w:rsid w:val="00DF38DE"/>
    <w:rsid w:val="00DF7F8A"/>
    <w:rsid w:val="00E0031C"/>
    <w:rsid w:val="00E01A19"/>
    <w:rsid w:val="00E01E29"/>
    <w:rsid w:val="00E0283F"/>
    <w:rsid w:val="00E02FE1"/>
    <w:rsid w:val="00E03239"/>
    <w:rsid w:val="00E03543"/>
    <w:rsid w:val="00E04176"/>
    <w:rsid w:val="00E063E3"/>
    <w:rsid w:val="00E11F90"/>
    <w:rsid w:val="00E1387D"/>
    <w:rsid w:val="00E148F7"/>
    <w:rsid w:val="00E15446"/>
    <w:rsid w:val="00E16078"/>
    <w:rsid w:val="00E170AD"/>
    <w:rsid w:val="00E21548"/>
    <w:rsid w:val="00E215E5"/>
    <w:rsid w:val="00E23401"/>
    <w:rsid w:val="00E25009"/>
    <w:rsid w:val="00E319AC"/>
    <w:rsid w:val="00E32719"/>
    <w:rsid w:val="00E33B7C"/>
    <w:rsid w:val="00E340DF"/>
    <w:rsid w:val="00E35257"/>
    <w:rsid w:val="00E3696F"/>
    <w:rsid w:val="00E371E8"/>
    <w:rsid w:val="00E372EE"/>
    <w:rsid w:val="00E37C5B"/>
    <w:rsid w:val="00E40101"/>
    <w:rsid w:val="00E407DA"/>
    <w:rsid w:val="00E4176D"/>
    <w:rsid w:val="00E42815"/>
    <w:rsid w:val="00E42BE3"/>
    <w:rsid w:val="00E4320E"/>
    <w:rsid w:val="00E43A08"/>
    <w:rsid w:val="00E43FD7"/>
    <w:rsid w:val="00E44004"/>
    <w:rsid w:val="00E452A3"/>
    <w:rsid w:val="00E465F8"/>
    <w:rsid w:val="00E4778F"/>
    <w:rsid w:val="00E51D14"/>
    <w:rsid w:val="00E53C71"/>
    <w:rsid w:val="00E5416B"/>
    <w:rsid w:val="00E5506D"/>
    <w:rsid w:val="00E55777"/>
    <w:rsid w:val="00E559F4"/>
    <w:rsid w:val="00E576AE"/>
    <w:rsid w:val="00E6432C"/>
    <w:rsid w:val="00E651F8"/>
    <w:rsid w:val="00E65B3B"/>
    <w:rsid w:val="00E67A9C"/>
    <w:rsid w:val="00E70F72"/>
    <w:rsid w:val="00E71F42"/>
    <w:rsid w:val="00E71F83"/>
    <w:rsid w:val="00E722B2"/>
    <w:rsid w:val="00E72AA1"/>
    <w:rsid w:val="00E7568E"/>
    <w:rsid w:val="00E757F2"/>
    <w:rsid w:val="00E76BD6"/>
    <w:rsid w:val="00E77C7B"/>
    <w:rsid w:val="00E809B4"/>
    <w:rsid w:val="00E80A3B"/>
    <w:rsid w:val="00E80E3D"/>
    <w:rsid w:val="00E81A7B"/>
    <w:rsid w:val="00E83C9A"/>
    <w:rsid w:val="00E84467"/>
    <w:rsid w:val="00E84DF6"/>
    <w:rsid w:val="00E867E1"/>
    <w:rsid w:val="00E86B13"/>
    <w:rsid w:val="00E87ACE"/>
    <w:rsid w:val="00E90588"/>
    <w:rsid w:val="00E905A0"/>
    <w:rsid w:val="00E9238D"/>
    <w:rsid w:val="00E9743F"/>
    <w:rsid w:val="00E97912"/>
    <w:rsid w:val="00EA145A"/>
    <w:rsid w:val="00EA3ED4"/>
    <w:rsid w:val="00EA4FC3"/>
    <w:rsid w:val="00EA6089"/>
    <w:rsid w:val="00EB26E2"/>
    <w:rsid w:val="00EB4835"/>
    <w:rsid w:val="00EB65E8"/>
    <w:rsid w:val="00EB7312"/>
    <w:rsid w:val="00EB771E"/>
    <w:rsid w:val="00EC0921"/>
    <w:rsid w:val="00EC30A9"/>
    <w:rsid w:val="00EC323D"/>
    <w:rsid w:val="00EC456B"/>
    <w:rsid w:val="00EC47EF"/>
    <w:rsid w:val="00EC612F"/>
    <w:rsid w:val="00EC6F54"/>
    <w:rsid w:val="00ED03F5"/>
    <w:rsid w:val="00ED2494"/>
    <w:rsid w:val="00ED499D"/>
    <w:rsid w:val="00ED7647"/>
    <w:rsid w:val="00EE0DA7"/>
    <w:rsid w:val="00EE1839"/>
    <w:rsid w:val="00EE1FFD"/>
    <w:rsid w:val="00EE2BE4"/>
    <w:rsid w:val="00EE4373"/>
    <w:rsid w:val="00EE5B36"/>
    <w:rsid w:val="00EF0EE4"/>
    <w:rsid w:val="00EF0F60"/>
    <w:rsid w:val="00EF13CE"/>
    <w:rsid w:val="00EF144E"/>
    <w:rsid w:val="00EF4270"/>
    <w:rsid w:val="00EF5D49"/>
    <w:rsid w:val="00EF72E2"/>
    <w:rsid w:val="00F01D7D"/>
    <w:rsid w:val="00F05C29"/>
    <w:rsid w:val="00F06498"/>
    <w:rsid w:val="00F13270"/>
    <w:rsid w:val="00F13C19"/>
    <w:rsid w:val="00F145D4"/>
    <w:rsid w:val="00F1601E"/>
    <w:rsid w:val="00F168E1"/>
    <w:rsid w:val="00F16BEC"/>
    <w:rsid w:val="00F17131"/>
    <w:rsid w:val="00F22660"/>
    <w:rsid w:val="00F25739"/>
    <w:rsid w:val="00F26080"/>
    <w:rsid w:val="00F266F3"/>
    <w:rsid w:val="00F27630"/>
    <w:rsid w:val="00F27DA0"/>
    <w:rsid w:val="00F328CC"/>
    <w:rsid w:val="00F32D15"/>
    <w:rsid w:val="00F355AC"/>
    <w:rsid w:val="00F36684"/>
    <w:rsid w:val="00F37348"/>
    <w:rsid w:val="00F41E5B"/>
    <w:rsid w:val="00F425EF"/>
    <w:rsid w:val="00F42C35"/>
    <w:rsid w:val="00F456DC"/>
    <w:rsid w:val="00F457B8"/>
    <w:rsid w:val="00F472F1"/>
    <w:rsid w:val="00F47E1C"/>
    <w:rsid w:val="00F47F24"/>
    <w:rsid w:val="00F51087"/>
    <w:rsid w:val="00F518B1"/>
    <w:rsid w:val="00F51C34"/>
    <w:rsid w:val="00F52BAF"/>
    <w:rsid w:val="00F545EC"/>
    <w:rsid w:val="00F56023"/>
    <w:rsid w:val="00F560D3"/>
    <w:rsid w:val="00F6080A"/>
    <w:rsid w:val="00F60D3B"/>
    <w:rsid w:val="00F622A7"/>
    <w:rsid w:val="00F624E2"/>
    <w:rsid w:val="00F62EC6"/>
    <w:rsid w:val="00F6317A"/>
    <w:rsid w:val="00F6331B"/>
    <w:rsid w:val="00F6356E"/>
    <w:rsid w:val="00F63DC7"/>
    <w:rsid w:val="00F64E78"/>
    <w:rsid w:val="00F66C22"/>
    <w:rsid w:val="00F66DBE"/>
    <w:rsid w:val="00F67549"/>
    <w:rsid w:val="00F71C1C"/>
    <w:rsid w:val="00F735F6"/>
    <w:rsid w:val="00F73A55"/>
    <w:rsid w:val="00F75195"/>
    <w:rsid w:val="00F75A82"/>
    <w:rsid w:val="00F83607"/>
    <w:rsid w:val="00F83985"/>
    <w:rsid w:val="00F87E2C"/>
    <w:rsid w:val="00F94203"/>
    <w:rsid w:val="00F969B7"/>
    <w:rsid w:val="00F97CC8"/>
    <w:rsid w:val="00FA2444"/>
    <w:rsid w:val="00FA27CD"/>
    <w:rsid w:val="00FA2890"/>
    <w:rsid w:val="00FA6DA5"/>
    <w:rsid w:val="00FA792D"/>
    <w:rsid w:val="00FB0A71"/>
    <w:rsid w:val="00FB1116"/>
    <w:rsid w:val="00FB1665"/>
    <w:rsid w:val="00FB2A51"/>
    <w:rsid w:val="00FB4CAF"/>
    <w:rsid w:val="00FB5123"/>
    <w:rsid w:val="00FB67B5"/>
    <w:rsid w:val="00FB73F5"/>
    <w:rsid w:val="00FC15D6"/>
    <w:rsid w:val="00FC192B"/>
    <w:rsid w:val="00FC3647"/>
    <w:rsid w:val="00FC39A8"/>
    <w:rsid w:val="00FC54C2"/>
    <w:rsid w:val="00FC5939"/>
    <w:rsid w:val="00FC6618"/>
    <w:rsid w:val="00FD16A1"/>
    <w:rsid w:val="00FD1DD8"/>
    <w:rsid w:val="00FD466F"/>
    <w:rsid w:val="00FD66F1"/>
    <w:rsid w:val="00FE13F6"/>
    <w:rsid w:val="00FE31A4"/>
    <w:rsid w:val="00FE64B9"/>
    <w:rsid w:val="00FE7065"/>
    <w:rsid w:val="00FE7152"/>
    <w:rsid w:val="00FF073C"/>
    <w:rsid w:val="00FF106D"/>
    <w:rsid w:val="00FF2818"/>
    <w:rsid w:val="00FF4879"/>
    <w:rsid w:val="00FF5095"/>
    <w:rsid w:val="00FF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6B525"/>
  <w15:chartTrackingRefBased/>
  <w15:docId w15:val="{6275F01C-5104-4C5A-B1B5-8E0AA3D5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D74DDF"/>
  </w:style>
  <w:style w:type="character" w:customStyle="1" w:styleId="fontstyle01">
    <w:name w:val="fontstyle01"/>
    <w:rsid w:val="00D74DDF"/>
    <w:rPr>
      <w:rFonts w:ascii="Lato-Regular" w:hAnsi="Lato-Regular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DDF"/>
    <w:pPr>
      <w:ind w:firstLineChars="200" w:firstLine="420"/>
    </w:pPr>
    <w:rPr>
      <w:rFonts w:ascii="DengXian" w:eastAsia="DengXian" w:hAnsi="DengXian" w:cs="Times New Roman"/>
    </w:rPr>
  </w:style>
  <w:style w:type="character" w:styleId="CommentReference">
    <w:name w:val="annotation reference"/>
    <w:uiPriority w:val="99"/>
    <w:semiHidden/>
    <w:unhideWhenUsed/>
    <w:rsid w:val="00D74DD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DF"/>
    <w:pPr>
      <w:jc w:val="left"/>
    </w:pPr>
    <w:rPr>
      <w:rFonts w:ascii="Tahoma" w:eastAsia="DengXian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DF"/>
    <w:rPr>
      <w:rFonts w:ascii="Tahoma" w:eastAsia="DengXian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DF"/>
    <w:rPr>
      <w:rFonts w:ascii="Tahoma" w:eastAsia="DengXian" w:hAnsi="Tahoma" w:cs="Tahoma"/>
      <w:b/>
      <w:bCs/>
      <w:sz w:val="16"/>
    </w:rPr>
  </w:style>
  <w:style w:type="paragraph" w:styleId="Header">
    <w:name w:val="header"/>
    <w:basedOn w:val="Normal"/>
    <w:link w:val="HeaderChar"/>
    <w:uiPriority w:val="99"/>
    <w:unhideWhenUsed/>
    <w:rsid w:val="00D74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DDF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DDF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DDF"/>
    <w:rPr>
      <w:rFonts w:ascii="DengXian" w:eastAsia="DengXian" w:hAnsi="DengXi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1F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F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2250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2250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2250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22501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6B6E1B"/>
  </w:style>
  <w:style w:type="paragraph" w:styleId="BalloonText">
    <w:name w:val="Balloon Text"/>
    <w:basedOn w:val="Normal"/>
    <w:link w:val="BalloonTextChar"/>
    <w:uiPriority w:val="99"/>
    <w:semiHidden/>
    <w:unhideWhenUsed/>
    <w:rsid w:val="00DE21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wly speaking</dc:creator>
  <cp:lastModifiedBy>Chitram Mohan</cp:lastModifiedBy>
  <cp:revision>107</cp:revision>
  <cp:lastPrinted>2022-11-23T08:03:00Z</cp:lastPrinted>
  <dcterms:created xsi:type="dcterms:W3CDTF">2022-11-16T15:00:00Z</dcterms:created>
  <dcterms:modified xsi:type="dcterms:W3CDTF">2023-01-0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19T09:13:55Z</vt:filetime>
  </property>
</Properties>
</file>